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45" w:type="dxa"/>
        <w:tblInd w:w="93" w:type="dxa"/>
        <w:tblLook w:val="04A0" w:firstRow="1" w:lastRow="0" w:firstColumn="1" w:lastColumn="0" w:noHBand="0" w:noVBand="1"/>
      </w:tblPr>
      <w:tblGrid>
        <w:gridCol w:w="1733"/>
        <w:gridCol w:w="2940"/>
        <w:gridCol w:w="3242"/>
        <w:gridCol w:w="228"/>
        <w:gridCol w:w="1287"/>
        <w:gridCol w:w="15"/>
      </w:tblGrid>
      <w:tr w:rsidR="00A93EA9" w:rsidRPr="00CC5A21" w:rsidTr="00FF37E1">
        <w:trPr>
          <w:trHeight w:val="345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FF37E1" w:rsidRDefault="002B6866" w:rsidP="00CC5A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Variable</w:t>
            </w:r>
            <w:r w:rsidR="00A93EA9"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 Name</w:t>
            </w: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FF37E1" w:rsidRDefault="00FF37E1" w:rsidP="00CC5A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F</w:t>
            </w:r>
            <w:r w:rsidR="00A93EA9"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ormat 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93EA9" w:rsidRPr="00FF37E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EA9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Sit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Pr="00CC5A21" w:rsidRDefault="00A93EA9" w:rsidP="003637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36372C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t xml:space="preserve">=Thailand, </w:t>
            </w:r>
            <w:r w:rsidR="0036372C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t>=Brazil,</w:t>
            </w:r>
            <w:r w:rsidR="00CF0F7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36372C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t>=Zambia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ategorical variable</w:t>
            </w:r>
          </w:p>
        </w:tc>
      </w:tr>
      <w:tr w:rsidR="00E73F69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E73F69" w:rsidRPr="00CC5A21" w:rsidRDefault="00E73F6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id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E73F69" w:rsidRPr="00CC5A21" w:rsidRDefault="00E73F6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E73F69" w:rsidRPr="00CC5A21" w:rsidRDefault="00E73F6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icipant id</w:t>
            </w:r>
          </w:p>
        </w:tc>
      </w:tr>
      <w:tr w:rsidR="00A93EA9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ontinuous variable</w:t>
            </w:r>
          </w:p>
        </w:tc>
      </w:tr>
      <w:tr w:rsidR="00A93EA9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agene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18-24'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2='25-44'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3='&gt;=45';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age category in years (categorical</w:t>
            </w:r>
            <w:r w:rsidR="00CF0F7D">
              <w:rPr>
                <w:rFonts w:ascii="Calibri" w:eastAsia="Times New Roman" w:hAnsi="Calibri" w:cs="Times New Roman"/>
                <w:color w:val="000000"/>
              </w:rPr>
              <w:t>- derived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A93EA9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A93EA9" w:rsidRPr="00CC5A21" w:rsidRDefault="00A93EA9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F0F7D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CF0F7D" w:rsidRPr="00CC5A21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mar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CF0F7D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never married, 2=married,</w:t>
            </w:r>
          </w:p>
          <w:p w:rsidR="00CF0F7D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separated/divorced</w:t>
            </w:r>
          </w:p>
          <w:p w:rsidR="00CF0F7D" w:rsidRPr="00CC5A21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=widow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CF0F7D" w:rsidRPr="00CC5A21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at is your current marital status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CF0F7D" w:rsidRPr="00CC5A21" w:rsidRDefault="00CF0F7D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83E3B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283E3B" w:rsidRDefault="00283E3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283E3B" w:rsidRDefault="00283E3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283E3B" w:rsidRDefault="00283E3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283E3B" w:rsidRPr="00CC5A21" w:rsidRDefault="00283E3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marital_statu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not married</w:t>
            </w:r>
          </w:p>
          <w:p w:rsidR="00842A08" w:rsidRPr="00CC5A21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married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ategorical variable (derived)</w:t>
            </w: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if demmar=1,3 or 4 then marital_status =’Not married”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demmar=2  then marital status=married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unem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employed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mech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ectronics/mechanics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acc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ounting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stu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udent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teach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acher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farm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ing/agriculture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ar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tist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re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tired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d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estic worker (cook, clean, child care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h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usewife(not for pay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rel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ligious work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mp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litary/police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gv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vernment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s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worker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doc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lth care (eg. Doctor, nurse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offc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siness(eg. Manager, office work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skl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illed labor (eg. Required training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drv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iver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uskl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skilled labor (no training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mwoth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checked, 0=unchecked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demwothx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listing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ploymen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unemployed</w:t>
            </w:r>
          </w:p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employed outside home</w:t>
            </w:r>
          </w:p>
          <w:p w:rsidR="00842A08" w:rsidRDefault="00842A08" w:rsidP="008422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sex worker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categorical variable- derived)</w:t>
            </w:r>
          </w:p>
          <w:p w:rsidR="00842A08" w:rsidRDefault="00194100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mployment status </w:t>
            </w:r>
          </w:p>
          <w:p w:rsidR="00194100" w:rsidRDefault="00194100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unem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1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stu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1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hw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1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mech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acc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teach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farm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art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ret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dw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relw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mp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gv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doc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offc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skl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drv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uskl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woth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2;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 xml:space="preserve">if demsw=1 </w:t>
            </w:r>
          </w:p>
          <w:p w:rsidR="00842A08" w:rsidRPr="0025161F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5161F">
              <w:rPr>
                <w:rFonts w:ascii="Calibri" w:eastAsia="Times New Roman" w:hAnsi="Calibri" w:cs="Times New Roman"/>
                <w:color w:val="000000"/>
              </w:rPr>
              <w:t>Employment=3;</w:t>
            </w:r>
          </w:p>
          <w:p w:rsidR="00842A08" w:rsidRDefault="00842A08" w:rsidP="002516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demedu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no schooling, 2=primary school, not complete, 3=primary school, complete,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=secondary, not  complete,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=secondary, complete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=technical training, not complete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=technical training, complete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=college or university, not complete</w:t>
            </w:r>
          </w:p>
          <w:p w:rsidR="00842A08" w:rsidRPr="00CC5A21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=college or university, complete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at is the participant’s highest level of education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demedune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No schooling'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2='Primary school'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3='More than primary school'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Highest level of education</w:t>
            </w:r>
            <w:r>
              <w:rPr>
                <w:rFonts w:ascii="Calibri" w:eastAsia="Times New Roman" w:hAnsi="Calibri" w:cs="Times New Roman"/>
                <w:color w:val="000000"/>
              </w:rPr>
              <w:t>(derived);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demedu=1 then demedunew=no schooling</w:t>
            </w:r>
          </w:p>
          <w:p w:rsidR="00842A08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demedu=2 or 3 then demedunew=primary school</w:t>
            </w:r>
          </w:p>
          <w:p w:rsidR="00842A08" w:rsidRPr="00CC5A21" w:rsidRDefault="00842A08" w:rsidP="007C5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demedu=4,5,6,7,8,or 9 then demedunew=more than primary school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demmkid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Don’t know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Desire for Biological Children(categorical)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rphi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ve you ever had a sexual partner (including a current or former spouse,boy/girlfriend or other sexual partner) who has hit,slapped,kicked,pushed,shoved or otherwise physically hurt you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Pr="00CC5A21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enrprap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s anyone (including current or former spouse,boy/girlfriend or other sexual partner) ever tried to force you to have sex when you didn’t want to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9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pas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br/>
              <w:t>2='no';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past history of physical abuse or sexual violence (categorical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enrphit=1 or enrprape=1 then past=1;</w:t>
            </w:r>
          </w:p>
          <w:p w:rsidR="00842A08" w:rsidRPr="00CC5A21" w:rsidRDefault="00842A08" w:rsidP="00297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enrphit=2 and enrprape=2  then past=2;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u3phi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 the past 3 months,did a sexual partner (including a current or former spouse, boy/girlfriend, or other sexual partner) hit, slap,kick, push, shove or otherwise physically hurt you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u3rap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 the past 3 months, did anyone (including a current or former spouse, boy/girlfriend, or other sexual partner) try to force you to have sex when you didn’t want to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recen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recent history of physical abuse or sexual violence (categorical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830B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fu3phit=1 or fu3rape=1 then recent=1;</w:t>
            </w:r>
          </w:p>
          <w:p w:rsidR="00842A08" w:rsidRPr="00CC5A21" w:rsidRDefault="00842A08" w:rsidP="00297F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fu3phit=2 and fu3rape=2 then recent=2;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F06DE" w:rsidRPr="00CC5A21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c_scor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Pr="00CC5A21" w:rsidRDefault="00842A08" w:rsidP="005A6A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core given to alcohol </w:t>
            </w:r>
            <w:r w:rsidR="005A6A5F">
              <w:rPr>
                <w:rFonts w:ascii="Calibri" w:eastAsia="Times New Roman" w:hAnsi="Calibri" w:cs="Times New Roman"/>
                <w:color w:val="000000"/>
              </w:rPr>
              <w:t xml:space="preserve">consumption </w:t>
            </w:r>
            <w:r>
              <w:rPr>
                <w:rFonts w:ascii="Calibri" w:eastAsia="Times New Roman" w:hAnsi="Calibri" w:cs="Times New Roman"/>
                <w:color w:val="000000"/>
              </w:rPr>
              <w:t>(continuous variable)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toh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egorical variable(derived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cohol abuse</w:t>
            </w:r>
          </w:p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alc_score greater than 8 then etoh=1;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If alc_score less than or equal to 8 then etoh=2;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udrug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ve you used any drugs in the past 3 months? This includes anything you may have smoked, injected, inhaled, swallowed, huffed or snorted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abus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Drugs or alcohol abuse in the past three months (categorical</w:t>
            </w:r>
            <w:r>
              <w:rPr>
                <w:rFonts w:ascii="Calibri" w:eastAsia="Times New Roman" w:hAnsi="Calibri" w:cs="Times New Roman"/>
                <w:color w:val="000000"/>
              </w:rPr>
              <w:t>-- derived</w:t>
            </w:r>
            <w:r w:rsidRPr="00CC5A21">
              <w:rPr>
                <w:rFonts w:ascii="Calibri" w:eastAsia="Times New Roman" w:hAnsi="Calibri" w:cs="Times New Roman"/>
                <w:color w:val="000000"/>
              </w:rPr>
              <w:t>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etoh=1 or saudrugs=1 then abuse=1;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se abuse=2;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esd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 = " Normal "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2 = " Mild to Moderate Depression "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3 = " Major depression ";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Depression(categorical)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spqrpar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4772" w:type="dxa"/>
            <w:gridSpan w:val="4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urrently sexually active (categorical)</w:t>
            </w:r>
          </w:p>
        </w:tc>
      </w:tr>
      <w:tr w:rsidR="00842A08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6A5F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Pr="00CC5A21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qmorep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none</w:t>
            </w:r>
          </w:p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one</w:t>
            </w:r>
          </w:p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two</w:t>
            </w:r>
          </w:p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=three</w:t>
            </w:r>
          </w:p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=four or more</w:t>
            </w:r>
          </w:p>
          <w:p w:rsidR="005A6A5F" w:rsidRPr="00CC5A21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5A6A5F" w:rsidRPr="00CC5A21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many regular sexual partners do you currently have other than the primary partner we already discussed?</w:t>
            </w: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Pr="00CC5A21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6A5F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5A6A5F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6A5F" w:rsidRPr="00CC5A21" w:rsidRDefault="005A6A5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55E4B" w:rsidRPr="00CC5A21" w:rsidTr="00FF37E1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ners_num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nuous variable (derived)</w:t>
            </w:r>
          </w:p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 xml:space="preserve">Number of regular sexual partners </w:t>
            </w:r>
          </w:p>
          <w:p w:rsidR="00455E4B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E4B">
              <w:rPr>
                <w:rFonts w:ascii="Calibri" w:eastAsia="Times New Roman" w:hAnsi="Calibri" w:cs="Times New Roman"/>
                <w:color w:val="000000"/>
              </w:rPr>
              <w:t xml:space="preserve">if spqrpart=1 and spqmorep=1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hen partners_num=1</w:t>
            </w:r>
          </w:p>
          <w:p w:rsidR="00455E4B" w:rsidRP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E4B">
              <w:rPr>
                <w:rFonts w:ascii="Calibri" w:eastAsia="Times New Roman" w:hAnsi="Calibri" w:cs="Times New Roman"/>
                <w:color w:val="000000"/>
              </w:rPr>
              <w:t xml:space="preserve">if spqmorep=2 then </w:t>
            </w:r>
            <w:r>
              <w:rPr>
                <w:rFonts w:ascii="Calibri" w:eastAsia="Times New Roman" w:hAnsi="Calibri" w:cs="Times New Roman"/>
                <w:color w:val="000000"/>
              </w:rPr>
              <w:t>partners_num=1</w:t>
            </w:r>
          </w:p>
          <w:p w:rsidR="00455E4B" w:rsidRP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E4B">
              <w:rPr>
                <w:rFonts w:ascii="Calibri" w:eastAsia="Times New Roman" w:hAnsi="Calibri" w:cs="Times New Roman"/>
                <w:color w:val="000000"/>
              </w:rPr>
              <w:t>if spqmorep=3 then partners_num=2;</w:t>
            </w: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E4B">
              <w:rPr>
                <w:rFonts w:ascii="Calibri" w:eastAsia="Times New Roman" w:hAnsi="Calibri" w:cs="Times New Roman"/>
                <w:color w:val="000000"/>
              </w:rPr>
              <w:lastRenderedPageBreak/>
              <w:t>if spqmorep=4 then partners_num=3;</w:t>
            </w: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55E4B">
              <w:rPr>
                <w:rFonts w:ascii="Calibri" w:eastAsia="Times New Roman" w:hAnsi="Calibri" w:cs="Times New Roman"/>
                <w:color w:val="000000"/>
              </w:rPr>
              <w:t>if spqmorep=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5 </w:t>
            </w:r>
            <w:r w:rsidRPr="00455E4B">
              <w:rPr>
                <w:rFonts w:ascii="Calibri" w:eastAsia="Times New Roman" w:hAnsi="Calibri" w:cs="Times New Roman"/>
                <w:color w:val="000000"/>
              </w:rPr>
              <w:t xml:space="preserve"> then partners_num=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455E4B">
              <w:rPr>
                <w:rFonts w:ascii="Calibri" w:eastAsia="Times New Roman" w:hAnsi="Calibri" w:cs="Times New Roman"/>
                <w:color w:val="000000"/>
              </w:rPr>
              <w:t>;</w:t>
            </w: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455E4B" w:rsidRDefault="00455E4B" w:rsidP="00455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5E4B" w:rsidRPr="00CC5A21" w:rsidRDefault="00455E4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2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spqliv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1='yes'</w:t>
            </w:r>
          </w:p>
        </w:tc>
        <w:tc>
          <w:tcPr>
            <w:tcW w:w="4757" w:type="dxa"/>
            <w:gridSpan w:val="3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DCE6F1" w:fill="DCE6F1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Cohabiting with primary sexual partners (categorical)</w:t>
            </w: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A21">
              <w:rPr>
                <w:rFonts w:ascii="Calibri" w:eastAsia="Times New Roman" w:hAnsi="Calibri" w:cs="Times New Roman"/>
                <w:color w:val="000000"/>
              </w:rPr>
              <w:t>2='no';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qpsta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HIV negative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confirmed HIV positive</w:t>
            </w:r>
          </w:p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don’t know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at is the current HIV status of your current partner?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842A08">
              <w:rPr>
                <w:rFonts w:ascii="Calibri" w:eastAsia="Times New Roman" w:hAnsi="Calibri" w:cs="Times New Roman"/>
                <w:color w:val="000000"/>
              </w:rPr>
              <w:t>pq</w:t>
            </w:r>
            <w:r w:rsidR="006A7746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842A08">
              <w:rPr>
                <w:rFonts w:ascii="Calibri" w:eastAsia="Times New Roman" w:hAnsi="Calibri" w:cs="Times New Roman"/>
                <w:color w:val="000000"/>
              </w:rPr>
              <w:t>tes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within the last three months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more than 3 months to 6 months ago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more than 6 months to a year ago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=more than 1 year to 3 years ago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=more than 3 years ago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=don’t know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=never been tested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en was the last time your primary partner was tested for HIV?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06DE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Pr="00CC5A21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ner_statu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HIV positive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HIV negative or unknown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egorical variable (derived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2B68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spqpstat=1 or 3 or spqtest=6 or 7 then partner_status=0;</w:t>
            </w:r>
          </w:p>
          <w:p w:rsidR="00842A08" w:rsidRDefault="00842A08" w:rsidP="002B68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2B68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spqpstat=2 then partner_status=1;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arv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ve you ever taken ARV for your HIV? This doesn’t include vitamins, herbs or other medications that you may take to feel better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take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very poor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poor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fair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=good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=very good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6=excellent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Thinking about the last 3 months, on average ,how would you rate your ability to take all your ARV as your doctor prescribed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ility_arv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poor or very poor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fair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good, very good or excellent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categorical variable---derived)</w:t>
            </w:r>
          </w:p>
          <w:p w:rsidR="00842A08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ility to take all ARV (last 3 months)</w:t>
            </w:r>
          </w:p>
          <w:p w:rsidR="00C70AD7" w:rsidRDefault="00C70AD7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aatake=1 or 2  then ability_arv=1;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aatake=3 then ability_arv=2;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aatake=4,5 or 6  then ability_arv=3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vcd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Continuous variable)</w:t>
            </w:r>
          </w:p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solute CD4+ count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rd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ate 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rollment date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rdxd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e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en you were first diagnosed with HIV?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06DE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DF06DE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06DE" w:rsidRPr="00CC5A21" w:rsidRDefault="00DF06D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gnosi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nuous variable (derived)</w:t>
            </w:r>
          </w:p>
          <w:p w:rsidR="004B61DF" w:rsidRDefault="004B61D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me since HIV diagnosis (days)</w:t>
            </w:r>
          </w:p>
          <w:p w:rsidR="00842A08" w:rsidRDefault="00842A08" w:rsidP="004B61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nrdt-enrdxdt   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2A08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842A08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2A08" w:rsidRPr="00CC5A21" w:rsidRDefault="00842A08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040BB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40BB" w:rsidRDefault="001040B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nrpreg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40BB" w:rsidRDefault="001040B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yes</w:t>
            </w:r>
          </w:p>
          <w:p w:rsidR="001040BB" w:rsidRDefault="001040B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no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1040BB" w:rsidRDefault="001040B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e you currently pregnant?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40BB" w:rsidRPr="00CC5A21" w:rsidRDefault="001040BB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F373F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AF373F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Pr="00CC5A21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F373F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si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Default="00AF373F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'Baseline'</w:t>
            </w:r>
          </w:p>
          <w:p w:rsidR="00AF373F" w:rsidRDefault="00AF373F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3='Three months'</w:t>
            </w:r>
          </w:p>
          <w:p w:rsidR="00AF373F" w:rsidRDefault="00AF373F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='Six months'</w:t>
            </w:r>
          </w:p>
          <w:p w:rsidR="00AF373F" w:rsidRDefault="00AF373F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9='Nine months'</w:t>
            </w:r>
          </w:p>
          <w:p w:rsidR="00AF373F" w:rsidRDefault="00AF373F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373F">
              <w:rPr>
                <w:rFonts w:ascii="Calibri" w:eastAsia="Times New Roman" w:hAnsi="Calibri" w:cs="Times New Roman"/>
                <w:color w:val="000000"/>
              </w:rPr>
              <w:t xml:space="preserve"> 12='Twelve months';</w:t>
            </w: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AF373F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uarterly visits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373F" w:rsidRPr="00CC5A21" w:rsidRDefault="00AF373F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231E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Default="0029231E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Pr="00CC5A21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231E" w:rsidRPr="00CC5A21" w:rsidTr="00FF37E1">
        <w:trPr>
          <w:gridAfter w:val="1"/>
          <w:wAfter w:w="15" w:type="dxa"/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pw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Default="0029231E" w:rsidP="00AF37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inuous variable</w:t>
            </w:r>
          </w:p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29231E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ights calculated using inverse probability weighting method</w:t>
            </w:r>
          </w:p>
        </w:tc>
        <w:tc>
          <w:tcPr>
            <w:tcW w:w="128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231E" w:rsidRPr="00CC5A21" w:rsidRDefault="0029231E" w:rsidP="00CC5A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92FB9" w:rsidRDefault="00C92FB9"/>
    <w:p w:rsidR="008B373F" w:rsidRDefault="008B373F">
      <w:pPr>
        <w:rPr>
          <w:b/>
        </w:rPr>
      </w:pPr>
    </w:p>
    <w:p w:rsidR="008B373F" w:rsidRDefault="008B373F">
      <w:pPr>
        <w:rPr>
          <w:b/>
        </w:rPr>
      </w:pPr>
    </w:p>
    <w:p w:rsidR="008B373F" w:rsidRDefault="008B373F">
      <w:pPr>
        <w:rPr>
          <w:b/>
        </w:rPr>
      </w:pPr>
    </w:p>
    <w:p w:rsidR="008B373F" w:rsidRDefault="008B373F">
      <w:pPr>
        <w:rPr>
          <w:b/>
        </w:rPr>
      </w:pPr>
    </w:p>
    <w:p w:rsidR="001A54D6" w:rsidRPr="00913AED" w:rsidRDefault="001A54D6">
      <w:pPr>
        <w:rPr>
          <w:b/>
        </w:rPr>
      </w:pPr>
      <w:r w:rsidRPr="00913AED">
        <w:rPr>
          <w:b/>
        </w:rPr>
        <w:t>Description of variables used in Principal Component Analysis (PCA)</w:t>
      </w:r>
      <w:r w:rsidR="00913AED" w:rsidRPr="00913AED">
        <w:rPr>
          <w:b/>
        </w:rPr>
        <w:t xml:space="preserve"> from cultural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8"/>
        <w:gridCol w:w="3090"/>
        <w:gridCol w:w="3152"/>
      </w:tblGrid>
      <w:tr w:rsidR="003118EC" w:rsidTr="003118EC">
        <w:tc>
          <w:tcPr>
            <w:tcW w:w="3192" w:type="dxa"/>
          </w:tcPr>
          <w:p w:rsidR="003118EC" w:rsidRPr="003118EC" w:rsidRDefault="003118EC">
            <w:pPr>
              <w:rPr>
                <w:b/>
                <w:sz w:val="32"/>
                <w:szCs w:val="32"/>
              </w:rPr>
            </w:pPr>
            <w:r w:rsidRPr="003118EC">
              <w:rPr>
                <w:b/>
                <w:sz w:val="32"/>
                <w:szCs w:val="32"/>
              </w:rPr>
              <w:t>Variables</w:t>
            </w:r>
          </w:p>
        </w:tc>
        <w:tc>
          <w:tcPr>
            <w:tcW w:w="3192" w:type="dxa"/>
          </w:tcPr>
          <w:p w:rsidR="003118EC" w:rsidRPr="003118EC" w:rsidRDefault="003118EC">
            <w:pPr>
              <w:rPr>
                <w:b/>
                <w:sz w:val="32"/>
                <w:szCs w:val="32"/>
              </w:rPr>
            </w:pPr>
            <w:r w:rsidRPr="003118EC">
              <w:rPr>
                <w:b/>
                <w:sz w:val="32"/>
                <w:szCs w:val="32"/>
              </w:rPr>
              <w:t xml:space="preserve">Format </w:t>
            </w:r>
          </w:p>
        </w:tc>
        <w:tc>
          <w:tcPr>
            <w:tcW w:w="3192" w:type="dxa"/>
          </w:tcPr>
          <w:p w:rsidR="003118EC" w:rsidRPr="003118EC" w:rsidRDefault="003118EC">
            <w:pPr>
              <w:rPr>
                <w:b/>
                <w:sz w:val="32"/>
                <w:szCs w:val="32"/>
              </w:rPr>
            </w:pPr>
            <w:r w:rsidRPr="003118EC">
              <w:rPr>
                <w:b/>
                <w:sz w:val="32"/>
                <w:szCs w:val="32"/>
              </w:rPr>
              <w:t>Description</w:t>
            </w:r>
          </w:p>
        </w:tc>
      </w:tr>
      <w:tr w:rsidR="003118EC" w:rsidTr="003118EC">
        <w:tc>
          <w:tcPr>
            <w:tcW w:w="3192" w:type="dxa"/>
          </w:tcPr>
          <w:p w:rsidR="003118EC" w:rsidRDefault="003118EC">
            <w:r w:rsidRPr="003118EC">
              <w:t>cqhivim</w:t>
            </w:r>
          </w:p>
        </w:tc>
        <w:tc>
          <w:tcPr>
            <w:tcW w:w="3192" w:type="dxa"/>
          </w:tcPr>
          <w:p w:rsidR="003118EC" w:rsidRDefault="003118EC">
            <w:r>
              <w:t>1=strongly disagree</w:t>
            </w:r>
          </w:p>
          <w:p w:rsidR="003118EC" w:rsidRDefault="003118EC">
            <w:r>
              <w:t>2=disagree</w:t>
            </w:r>
          </w:p>
          <w:p w:rsidR="003118EC" w:rsidRDefault="003118EC">
            <w:r>
              <w:t>3=agree</w:t>
            </w:r>
          </w:p>
          <w:p w:rsidR="003118EC" w:rsidRDefault="003118EC">
            <w:r>
              <w:t>4=strongly agree</w:t>
            </w:r>
          </w:p>
        </w:tc>
        <w:tc>
          <w:tcPr>
            <w:tcW w:w="3192" w:type="dxa"/>
          </w:tcPr>
          <w:p w:rsidR="003118EC" w:rsidRDefault="003118EC">
            <w:r>
              <w:t>It is believed that people with HIV have contracted the disease because they have engaged in immoral behavior</w:t>
            </w:r>
          </w:p>
        </w:tc>
      </w:tr>
      <w:tr w:rsidR="003118EC" w:rsidTr="003118EC">
        <w:tc>
          <w:tcPr>
            <w:tcW w:w="3192" w:type="dxa"/>
          </w:tcPr>
          <w:p w:rsidR="003118EC" w:rsidRPr="003118EC" w:rsidRDefault="003118EC">
            <w:r>
              <w:t>cqwpros</w:t>
            </w:r>
          </w:p>
        </w:tc>
        <w:tc>
          <w:tcPr>
            <w:tcW w:w="3192" w:type="dxa"/>
          </w:tcPr>
          <w:p w:rsidR="003118EC" w:rsidRDefault="003118EC" w:rsidP="003118EC">
            <w:r>
              <w:t>1=strongly disagree</w:t>
            </w:r>
          </w:p>
          <w:p w:rsidR="003118EC" w:rsidRDefault="003118EC" w:rsidP="003118EC">
            <w:r>
              <w:t>2=disagree</w:t>
            </w:r>
          </w:p>
          <w:p w:rsidR="003118EC" w:rsidRDefault="003118EC" w:rsidP="003118EC">
            <w:r>
              <w:t>3=agree</w:t>
            </w:r>
          </w:p>
          <w:p w:rsidR="003118EC" w:rsidRDefault="003118EC" w:rsidP="003118EC">
            <w:r>
              <w:t>4=strongly agree</w:t>
            </w:r>
          </w:p>
        </w:tc>
        <w:tc>
          <w:tcPr>
            <w:tcW w:w="3192" w:type="dxa"/>
          </w:tcPr>
          <w:p w:rsidR="003118EC" w:rsidRDefault="003118EC">
            <w:r>
              <w:t>People believe that women with HIV have engaged in prostitution</w:t>
            </w:r>
          </w:p>
        </w:tc>
      </w:tr>
      <w:tr w:rsidR="003118EC" w:rsidTr="003118EC">
        <w:tc>
          <w:tcPr>
            <w:tcW w:w="3192" w:type="dxa"/>
          </w:tcPr>
          <w:p w:rsidR="003118EC" w:rsidRDefault="003118EC">
            <w:r>
              <w:t>cqwprom</w:t>
            </w:r>
          </w:p>
        </w:tc>
        <w:tc>
          <w:tcPr>
            <w:tcW w:w="3192" w:type="dxa"/>
          </w:tcPr>
          <w:p w:rsidR="003118EC" w:rsidRDefault="003118EC" w:rsidP="003118EC">
            <w:r>
              <w:t>1=strongly disagree</w:t>
            </w:r>
          </w:p>
          <w:p w:rsidR="003118EC" w:rsidRDefault="003118EC" w:rsidP="003118EC">
            <w:r>
              <w:t>2=disagree</w:t>
            </w:r>
          </w:p>
          <w:p w:rsidR="003118EC" w:rsidRDefault="003118EC" w:rsidP="003118EC">
            <w:r>
              <w:t>3=agree</w:t>
            </w:r>
          </w:p>
          <w:p w:rsidR="003118EC" w:rsidRDefault="003118EC" w:rsidP="003118EC">
            <w:r>
              <w:t>4=strongly agree</w:t>
            </w:r>
          </w:p>
        </w:tc>
        <w:tc>
          <w:tcPr>
            <w:tcW w:w="3192" w:type="dxa"/>
          </w:tcPr>
          <w:p w:rsidR="003118EC" w:rsidRDefault="003118EC">
            <w:r>
              <w:t>People believe that women with HIV have engaged  in sex with many partners</w:t>
            </w:r>
          </w:p>
        </w:tc>
      </w:tr>
      <w:tr w:rsidR="003118EC" w:rsidTr="008B373F">
        <w:trPr>
          <w:trHeight w:val="692"/>
        </w:trPr>
        <w:tc>
          <w:tcPr>
            <w:tcW w:w="3192" w:type="dxa"/>
          </w:tcPr>
          <w:p w:rsidR="003118EC" w:rsidRDefault="009F4D45">
            <w:r>
              <w:t>C</w:t>
            </w:r>
            <w:r w:rsidR="003118EC">
              <w:t>qwsub</w:t>
            </w:r>
          </w:p>
          <w:p w:rsidR="009F4D45" w:rsidRDefault="009F4D45"/>
          <w:p w:rsidR="009F4D45" w:rsidRDefault="009F4D45"/>
          <w:p w:rsidR="009F4D45" w:rsidRDefault="009F4D45"/>
          <w:p w:rsidR="009F4D45" w:rsidRDefault="009F4D45"/>
          <w:p w:rsidR="009F4D45" w:rsidRDefault="009F4D45"/>
        </w:tc>
        <w:tc>
          <w:tcPr>
            <w:tcW w:w="3192" w:type="dxa"/>
          </w:tcPr>
          <w:p w:rsidR="003118EC" w:rsidRDefault="003118EC" w:rsidP="003118EC">
            <w:r>
              <w:t>1=strongly disagree</w:t>
            </w:r>
          </w:p>
          <w:p w:rsidR="003118EC" w:rsidRDefault="003118EC" w:rsidP="003118EC">
            <w:r>
              <w:t>2=disagree</w:t>
            </w:r>
          </w:p>
          <w:p w:rsidR="003118EC" w:rsidRDefault="003118EC" w:rsidP="003118EC">
            <w:r>
              <w:t>3=agree</w:t>
            </w:r>
          </w:p>
          <w:p w:rsidR="003118EC" w:rsidRDefault="003118EC" w:rsidP="003118EC">
            <w:r>
              <w:t>4=strongly agree</w:t>
            </w:r>
          </w:p>
        </w:tc>
        <w:tc>
          <w:tcPr>
            <w:tcW w:w="3192" w:type="dxa"/>
          </w:tcPr>
          <w:p w:rsidR="003118EC" w:rsidRDefault="003118EC">
            <w:r>
              <w:t>Women are obligated to be submissive to their husbands, and therefore cannot ask their husbands to use condoms</w:t>
            </w:r>
          </w:p>
        </w:tc>
      </w:tr>
      <w:tr w:rsidR="003118EC" w:rsidTr="003118EC">
        <w:tc>
          <w:tcPr>
            <w:tcW w:w="3192" w:type="dxa"/>
          </w:tcPr>
          <w:p w:rsidR="003118EC" w:rsidRDefault="003118EC">
            <w:r>
              <w:t>cqkids</w:t>
            </w:r>
          </w:p>
        </w:tc>
        <w:tc>
          <w:tcPr>
            <w:tcW w:w="3192" w:type="dxa"/>
          </w:tcPr>
          <w:p w:rsidR="003118EC" w:rsidRDefault="003118EC" w:rsidP="003118EC">
            <w:r>
              <w:t>1=strongly disagree</w:t>
            </w:r>
          </w:p>
          <w:p w:rsidR="003118EC" w:rsidRDefault="003118EC" w:rsidP="003118EC">
            <w:r>
              <w:t>2=disagree</w:t>
            </w:r>
          </w:p>
          <w:p w:rsidR="003118EC" w:rsidRDefault="003118EC" w:rsidP="003118EC">
            <w:r>
              <w:t>3=agree</w:t>
            </w:r>
          </w:p>
          <w:p w:rsidR="003118EC" w:rsidRDefault="003118EC" w:rsidP="003118EC">
            <w:r>
              <w:t>4=strongly agree</w:t>
            </w:r>
          </w:p>
        </w:tc>
        <w:tc>
          <w:tcPr>
            <w:tcW w:w="3192" w:type="dxa"/>
          </w:tcPr>
          <w:p w:rsidR="003118EC" w:rsidRDefault="003118EC">
            <w:r>
              <w:t>There is an obligation to have children, and therefore engage in unprotected sex</w:t>
            </w:r>
          </w:p>
        </w:tc>
      </w:tr>
      <w:tr w:rsidR="00522E0F" w:rsidTr="003118EC">
        <w:tc>
          <w:tcPr>
            <w:tcW w:w="3192" w:type="dxa"/>
          </w:tcPr>
          <w:p w:rsidR="00522E0F" w:rsidRDefault="00522E0F">
            <w:r>
              <w:t>cqlsstat</w:t>
            </w:r>
          </w:p>
        </w:tc>
        <w:tc>
          <w:tcPr>
            <w:tcW w:w="3192" w:type="dxa"/>
          </w:tcPr>
          <w:p w:rsidR="00522E0F" w:rsidRDefault="00522E0F" w:rsidP="00522E0F">
            <w:r>
              <w:t>1=strongly disagree</w:t>
            </w:r>
          </w:p>
          <w:p w:rsidR="00522E0F" w:rsidRDefault="00522E0F" w:rsidP="00522E0F">
            <w:r>
              <w:t>2=disagree</w:t>
            </w:r>
          </w:p>
          <w:p w:rsidR="00522E0F" w:rsidRDefault="00522E0F" w:rsidP="00522E0F">
            <w:r>
              <w:t>3=agree</w:t>
            </w:r>
          </w:p>
          <w:p w:rsidR="00522E0F" w:rsidRDefault="00522E0F" w:rsidP="00522E0F">
            <w:r>
              <w:t>4=strongly agree</w:t>
            </w:r>
          </w:p>
        </w:tc>
        <w:tc>
          <w:tcPr>
            <w:tcW w:w="3192" w:type="dxa"/>
          </w:tcPr>
          <w:p w:rsidR="00522E0F" w:rsidRDefault="00522E0F" w:rsidP="00522E0F">
            <w:r>
              <w:t>I will lose my status in my community if I am not a father or mother</w:t>
            </w:r>
          </w:p>
        </w:tc>
      </w:tr>
      <w:tr w:rsidR="00913AED" w:rsidTr="003118EC">
        <w:tc>
          <w:tcPr>
            <w:tcW w:w="3192" w:type="dxa"/>
          </w:tcPr>
          <w:p w:rsidR="00913AED" w:rsidRDefault="00913AED">
            <w:r>
              <w:t>Factor1</w:t>
            </w:r>
          </w:p>
        </w:tc>
        <w:tc>
          <w:tcPr>
            <w:tcW w:w="3192" w:type="dxa"/>
          </w:tcPr>
          <w:p w:rsidR="00913AED" w:rsidRDefault="00913AED" w:rsidP="00522E0F"/>
        </w:tc>
        <w:tc>
          <w:tcPr>
            <w:tcW w:w="3192" w:type="dxa"/>
          </w:tcPr>
          <w:p w:rsidR="00913AED" w:rsidRDefault="00913AED" w:rsidP="00913AED">
            <w:r>
              <w:t>First factor obtained using PCA (continuous variable)</w:t>
            </w:r>
          </w:p>
        </w:tc>
      </w:tr>
      <w:tr w:rsidR="00913AED" w:rsidTr="003118EC">
        <w:tc>
          <w:tcPr>
            <w:tcW w:w="3192" w:type="dxa"/>
          </w:tcPr>
          <w:p w:rsidR="00913AED" w:rsidRDefault="00913AED">
            <w:r>
              <w:t>Factor2</w:t>
            </w:r>
          </w:p>
        </w:tc>
        <w:tc>
          <w:tcPr>
            <w:tcW w:w="3192" w:type="dxa"/>
          </w:tcPr>
          <w:p w:rsidR="00913AED" w:rsidRDefault="00913AED" w:rsidP="00522E0F"/>
        </w:tc>
        <w:tc>
          <w:tcPr>
            <w:tcW w:w="3192" w:type="dxa"/>
          </w:tcPr>
          <w:p w:rsidR="00913AED" w:rsidRDefault="00913AED" w:rsidP="00522E0F">
            <w:r>
              <w:t>Second factor obtained using PCA (continuous variable)</w:t>
            </w:r>
          </w:p>
        </w:tc>
      </w:tr>
      <w:tr w:rsidR="00913AED" w:rsidTr="008B373F">
        <w:trPr>
          <w:trHeight w:val="575"/>
        </w:trPr>
        <w:tc>
          <w:tcPr>
            <w:tcW w:w="3192" w:type="dxa"/>
          </w:tcPr>
          <w:p w:rsidR="00913AED" w:rsidRDefault="00A436FA">
            <w:r>
              <w:t>Sexual_mores</w:t>
            </w:r>
          </w:p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  <w:p w:rsidR="008B373F" w:rsidRDefault="008B373F"/>
        </w:tc>
        <w:tc>
          <w:tcPr>
            <w:tcW w:w="3192" w:type="dxa"/>
          </w:tcPr>
          <w:p w:rsidR="00913AED" w:rsidRDefault="00A436FA" w:rsidP="00522E0F">
            <w:r>
              <w:lastRenderedPageBreak/>
              <w:t>1=positive scores</w:t>
            </w:r>
          </w:p>
          <w:p w:rsidR="00A436FA" w:rsidRDefault="00A436FA" w:rsidP="00522E0F">
            <w:r>
              <w:t>0=negative scores</w:t>
            </w:r>
          </w:p>
        </w:tc>
        <w:tc>
          <w:tcPr>
            <w:tcW w:w="3192" w:type="dxa"/>
          </w:tcPr>
          <w:p w:rsidR="00A436FA" w:rsidRDefault="00A436FA" w:rsidP="00522E0F">
            <w:r>
              <w:t>Categorical variable (derived)</w:t>
            </w:r>
          </w:p>
          <w:p w:rsidR="00913AED" w:rsidRDefault="00A436FA" w:rsidP="00522E0F">
            <w:r>
              <w:t>Sexual mores/behavior</w:t>
            </w:r>
          </w:p>
          <w:p w:rsidR="00A436FA" w:rsidRDefault="00A436FA" w:rsidP="00522E0F"/>
          <w:p w:rsidR="00A436FA" w:rsidRDefault="00A436FA" w:rsidP="00522E0F">
            <w:r>
              <w:t>If factor1 greater than 0 then sexual_mores=positive scores</w:t>
            </w:r>
          </w:p>
          <w:p w:rsidR="00A436FA" w:rsidRDefault="00A436FA" w:rsidP="00522E0F"/>
          <w:p w:rsidR="00A436FA" w:rsidRDefault="00A436FA" w:rsidP="00522E0F">
            <w:r>
              <w:t>If factor1  less than 0 then sexual_mores=negative scores</w:t>
            </w:r>
          </w:p>
        </w:tc>
      </w:tr>
      <w:tr w:rsidR="00A436FA" w:rsidTr="008B373F">
        <w:trPr>
          <w:trHeight w:val="215"/>
        </w:trPr>
        <w:tc>
          <w:tcPr>
            <w:tcW w:w="3192" w:type="dxa"/>
          </w:tcPr>
          <w:p w:rsidR="00A436FA" w:rsidRDefault="00A436FA">
            <w:r>
              <w:lastRenderedPageBreak/>
              <w:t>Marital_norms</w:t>
            </w:r>
          </w:p>
        </w:tc>
        <w:tc>
          <w:tcPr>
            <w:tcW w:w="3192" w:type="dxa"/>
          </w:tcPr>
          <w:p w:rsidR="00A436FA" w:rsidRDefault="00A436FA" w:rsidP="00A436FA">
            <w:r>
              <w:t>1=positive scores</w:t>
            </w:r>
          </w:p>
          <w:p w:rsidR="00A436FA" w:rsidRDefault="00A436FA" w:rsidP="00A436FA">
            <w:r>
              <w:t>0=negative scores</w:t>
            </w:r>
          </w:p>
        </w:tc>
        <w:tc>
          <w:tcPr>
            <w:tcW w:w="3192" w:type="dxa"/>
          </w:tcPr>
          <w:p w:rsidR="00A436FA" w:rsidRDefault="00A436FA" w:rsidP="00A436FA">
            <w:r>
              <w:t>Categorical variable (derived)</w:t>
            </w:r>
          </w:p>
          <w:p w:rsidR="00A436FA" w:rsidRDefault="00A436FA" w:rsidP="00A436FA">
            <w:r>
              <w:t>Marital norms/procreation</w:t>
            </w:r>
          </w:p>
          <w:p w:rsidR="00A436FA" w:rsidRDefault="00A436FA" w:rsidP="00A436FA"/>
          <w:p w:rsidR="00A436FA" w:rsidRDefault="00A436FA" w:rsidP="00A436FA">
            <w:r>
              <w:t xml:space="preserve">If factor2 greater than 0 then </w:t>
            </w:r>
            <w:r w:rsidR="002D56AA">
              <w:t>marital_norms</w:t>
            </w:r>
            <w:r>
              <w:t>=positive scores</w:t>
            </w:r>
          </w:p>
          <w:p w:rsidR="00A436FA" w:rsidRDefault="00A436FA" w:rsidP="00A436FA"/>
          <w:p w:rsidR="00A436FA" w:rsidRDefault="00A436FA" w:rsidP="002D56AA">
            <w:r>
              <w:t xml:space="preserve">If factor2 less than 0 then </w:t>
            </w:r>
            <w:r w:rsidR="002D56AA">
              <w:t>marital_norms</w:t>
            </w:r>
            <w:r>
              <w:t>=negative scores</w:t>
            </w:r>
          </w:p>
        </w:tc>
      </w:tr>
    </w:tbl>
    <w:p w:rsidR="001A54D6" w:rsidRDefault="001A54D6"/>
    <w:p w:rsidR="00A436FA" w:rsidRPr="00913AED" w:rsidRDefault="00A436FA" w:rsidP="00A436FA">
      <w:pPr>
        <w:rPr>
          <w:b/>
        </w:rPr>
      </w:pPr>
      <w:r w:rsidRPr="00913AED">
        <w:rPr>
          <w:b/>
        </w:rPr>
        <w:t xml:space="preserve">Description of variables used in Principal Component Analysis (PCA) </w:t>
      </w:r>
      <w:r>
        <w:rPr>
          <w:b/>
        </w:rPr>
        <w:t>for anticipated stig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05"/>
        <w:gridCol w:w="3129"/>
      </w:tblGrid>
      <w:tr w:rsidR="00A436FA" w:rsidTr="00A436FA">
        <w:tc>
          <w:tcPr>
            <w:tcW w:w="3192" w:type="dxa"/>
          </w:tcPr>
          <w:p w:rsidR="00A436FA" w:rsidRPr="00A436FA" w:rsidRDefault="00A436FA">
            <w:pPr>
              <w:rPr>
                <w:b/>
                <w:sz w:val="32"/>
                <w:szCs w:val="32"/>
              </w:rPr>
            </w:pPr>
            <w:r w:rsidRPr="00A436FA">
              <w:rPr>
                <w:b/>
                <w:sz w:val="32"/>
                <w:szCs w:val="32"/>
              </w:rPr>
              <w:t xml:space="preserve">Variables </w:t>
            </w:r>
          </w:p>
        </w:tc>
        <w:tc>
          <w:tcPr>
            <w:tcW w:w="3192" w:type="dxa"/>
          </w:tcPr>
          <w:p w:rsidR="00A436FA" w:rsidRPr="00A436FA" w:rsidRDefault="00A436FA">
            <w:pPr>
              <w:rPr>
                <w:b/>
                <w:sz w:val="32"/>
                <w:szCs w:val="32"/>
              </w:rPr>
            </w:pPr>
            <w:r w:rsidRPr="00A436FA">
              <w:rPr>
                <w:b/>
                <w:sz w:val="32"/>
                <w:szCs w:val="32"/>
              </w:rPr>
              <w:t xml:space="preserve">Format </w:t>
            </w:r>
          </w:p>
        </w:tc>
        <w:tc>
          <w:tcPr>
            <w:tcW w:w="3192" w:type="dxa"/>
          </w:tcPr>
          <w:p w:rsidR="00A436FA" w:rsidRPr="00A436FA" w:rsidRDefault="00A436FA">
            <w:pPr>
              <w:rPr>
                <w:b/>
                <w:sz w:val="32"/>
                <w:szCs w:val="32"/>
              </w:rPr>
            </w:pPr>
            <w:r w:rsidRPr="00A436FA">
              <w:rPr>
                <w:b/>
                <w:sz w:val="32"/>
                <w:szCs w:val="32"/>
              </w:rPr>
              <w:t>Description</w:t>
            </w:r>
          </w:p>
        </w:tc>
      </w:tr>
      <w:tr w:rsidR="00A436FA" w:rsidTr="00A436FA">
        <w:tc>
          <w:tcPr>
            <w:tcW w:w="3192" w:type="dxa"/>
          </w:tcPr>
          <w:p w:rsidR="00A436FA" w:rsidRDefault="002D56AA">
            <w:r>
              <w:t>cqfdisc</w:t>
            </w:r>
          </w:p>
        </w:tc>
        <w:tc>
          <w:tcPr>
            <w:tcW w:w="3192" w:type="dxa"/>
          </w:tcPr>
          <w:p w:rsidR="002D56AA" w:rsidRDefault="002D56AA" w:rsidP="002D56AA">
            <w:r>
              <w:t>1=strongly disagree</w:t>
            </w:r>
          </w:p>
          <w:p w:rsidR="002D56AA" w:rsidRDefault="002D56AA" w:rsidP="002D56AA">
            <w:r>
              <w:t>2=disagree</w:t>
            </w:r>
          </w:p>
          <w:p w:rsidR="002D56AA" w:rsidRDefault="002D56AA" w:rsidP="002D56AA">
            <w:r>
              <w:t>3=agree</w:t>
            </w:r>
          </w:p>
          <w:p w:rsidR="00A436FA" w:rsidRDefault="002D56AA" w:rsidP="002D56AA">
            <w:r>
              <w:t>4=strongly agree</w:t>
            </w:r>
          </w:p>
        </w:tc>
        <w:tc>
          <w:tcPr>
            <w:tcW w:w="3192" w:type="dxa"/>
          </w:tcPr>
          <w:p w:rsidR="00A436FA" w:rsidRDefault="002D56AA">
            <w:r>
              <w:t>I fear discrimination if I disclose my HIV status to others</w:t>
            </w:r>
          </w:p>
        </w:tc>
      </w:tr>
      <w:tr w:rsidR="002D56AA" w:rsidTr="00A436FA">
        <w:tc>
          <w:tcPr>
            <w:tcW w:w="3192" w:type="dxa"/>
          </w:tcPr>
          <w:p w:rsidR="002D56AA" w:rsidRDefault="002D56AA">
            <w:r>
              <w:t>cqfhless</w:t>
            </w:r>
          </w:p>
        </w:tc>
        <w:tc>
          <w:tcPr>
            <w:tcW w:w="3192" w:type="dxa"/>
          </w:tcPr>
          <w:p w:rsidR="002D56AA" w:rsidRDefault="002D56AA" w:rsidP="002D56AA">
            <w:r>
              <w:t>1=strongly disagree</w:t>
            </w:r>
          </w:p>
          <w:p w:rsidR="002D56AA" w:rsidRDefault="002D56AA" w:rsidP="002D56AA">
            <w:r>
              <w:t>2=disagree</w:t>
            </w:r>
          </w:p>
          <w:p w:rsidR="002D56AA" w:rsidRDefault="002D56AA" w:rsidP="002D56AA">
            <w:r>
              <w:t>3=agree</w:t>
            </w:r>
          </w:p>
          <w:p w:rsidR="002D56AA" w:rsidRDefault="002D56AA" w:rsidP="002D56AA">
            <w:r>
              <w:t>4=strongly agree</w:t>
            </w:r>
          </w:p>
        </w:tc>
        <w:tc>
          <w:tcPr>
            <w:tcW w:w="3192" w:type="dxa"/>
          </w:tcPr>
          <w:p w:rsidR="002D56AA" w:rsidRDefault="002D56AA">
            <w:r>
              <w:t>I fear being kicked out of my house if I disclose my HIV positive status to others</w:t>
            </w:r>
          </w:p>
        </w:tc>
      </w:tr>
      <w:tr w:rsidR="002D56AA" w:rsidTr="00A436FA">
        <w:tc>
          <w:tcPr>
            <w:tcW w:w="3192" w:type="dxa"/>
          </w:tcPr>
          <w:p w:rsidR="002D56AA" w:rsidRDefault="002D56AA">
            <w:r>
              <w:t>cqfcless</w:t>
            </w:r>
          </w:p>
        </w:tc>
        <w:tc>
          <w:tcPr>
            <w:tcW w:w="3192" w:type="dxa"/>
          </w:tcPr>
          <w:p w:rsidR="002D56AA" w:rsidRDefault="002D56AA" w:rsidP="002D56AA">
            <w:r>
              <w:t>1=strongly disagree</w:t>
            </w:r>
          </w:p>
          <w:p w:rsidR="002D56AA" w:rsidRDefault="002D56AA" w:rsidP="002D56AA">
            <w:r>
              <w:t>2=disagree</w:t>
            </w:r>
          </w:p>
          <w:p w:rsidR="002D56AA" w:rsidRDefault="002D56AA" w:rsidP="002D56AA">
            <w:r>
              <w:t>3=agree</w:t>
            </w:r>
          </w:p>
          <w:p w:rsidR="002D56AA" w:rsidRDefault="002D56AA" w:rsidP="002D56AA">
            <w:r>
              <w:t>4=strongly agree</w:t>
            </w:r>
          </w:p>
        </w:tc>
        <w:tc>
          <w:tcPr>
            <w:tcW w:w="3192" w:type="dxa"/>
          </w:tcPr>
          <w:p w:rsidR="002D56AA" w:rsidRDefault="002D56AA" w:rsidP="002D56AA">
            <w:r>
              <w:t>I fear being kicked out of my community if I disclose my HIV positive status to others</w:t>
            </w:r>
          </w:p>
        </w:tc>
      </w:tr>
      <w:tr w:rsidR="002D56AA" w:rsidTr="00A436FA">
        <w:tc>
          <w:tcPr>
            <w:tcW w:w="3192" w:type="dxa"/>
          </w:tcPr>
          <w:p w:rsidR="002D56AA" w:rsidRDefault="00B85128">
            <w:r>
              <w:t>C</w:t>
            </w:r>
            <w:r w:rsidR="002D56AA">
              <w:t>qfviol</w:t>
            </w:r>
          </w:p>
          <w:p w:rsidR="00B85128" w:rsidRDefault="00B85128"/>
          <w:p w:rsidR="00B85128" w:rsidRDefault="00B85128"/>
          <w:p w:rsidR="00B85128" w:rsidRDefault="00B85128"/>
          <w:p w:rsidR="00B85128" w:rsidRDefault="00B85128"/>
          <w:p w:rsidR="00B85128" w:rsidRDefault="00B85128"/>
        </w:tc>
        <w:tc>
          <w:tcPr>
            <w:tcW w:w="3192" w:type="dxa"/>
          </w:tcPr>
          <w:p w:rsidR="002D56AA" w:rsidRDefault="002D56AA" w:rsidP="002D56AA">
            <w:r>
              <w:t>1=strongly disagree</w:t>
            </w:r>
          </w:p>
          <w:p w:rsidR="002D56AA" w:rsidRDefault="002D56AA" w:rsidP="002D56AA">
            <w:r>
              <w:t>2=disagree</w:t>
            </w:r>
          </w:p>
          <w:p w:rsidR="002D56AA" w:rsidRDefault="002D56AA" w:rsidP="002D56AA">
            <w:r>
              <w:t>3=agree</w:t>
            </w:r>
          </w:p>
          <w:p w:rsidR="002D56AA" w:rsidRDefault="002D56AA" w:rsidP="002D56AA">
            <w:r>
              <w:t>4=strongly agree</w:t>
            </w:r>
          </w:p>
        </w:tc>
        <w:tc>
          <w:tcPr>
            <w:tcW w:w="3192" w:type="dxa"/>
          </w:tcPr>
          <w:p w:rsidR="002D56AA" w:rsidRDefault="002D56AA" w:rsidP="002D56AA">
            <w:r>
              <w:t>I am afraid of violence if I disclose my HIV positive status to others</w:t>
            </w:r>
          </w:p>
        </w:tc>
      </w:tr>
      <w:tr w:rsidR="002D56AA" w:rsidTr="00A436FA">
        <w:tc>
          <w:tcPr>
            <w:tcW w:w="3192" w:type="dxa"/>
          </w:tcPr>
          <w:p w:rsidR="002D56AA" w:rsidRDefault="002D56AA">
            <w:r>
              <w:t>cqfjob</w:t>
            </w:r>
          </w:p>
        </w:tc>
        <w:tc>
          <w:tcPr>
            <w:tcW w:w="3192" w:type="dxa"/>
          </w:tcPr>
          <w:p w:rsidR="002D56AA" w:rsidRDefault="002D56AA" w:rsidP="002D56AA">
            <w:r>
              <w:t>1=strongly disagree</w:t>
            </w:r>
          </w:p>
          <w:p w:rsidR="002D56AA" w:rsidRDefault="002D56AA" w:rsidP="002D56AA">
            <w:r>
              <w:t>2=disagree</w:t>
            </w:r>
          </w:p>
          <w:p w:rsidR="002D56AA" w:rsidRDefault="002D56AA" w:rsidP="002D56AA">
            <w:r>
              <w:t>3=agree</w:t>
            </w:r>
          </w:p>
          <w:p w:rsidR="002D56AA" w:rsidRDefault="002D56AA" w:rsidP="002D56AA">
            <w:r>
              <w:t>4=strongly agree</w:t>
            </w:r>
          </w:p>
        </w:tc>
        <w:tc>
          <w:tcPr>
            <w:tcW w:w="3192" w:type="dxa"/>
          </w:tcPr>
          <w:p w:rsidR="002D56AA" w:rsidRDefault="002D56AA" w:rsidP="002D56AA">
            <w:r>
              <w:t>I am afraid of losing my job if I disclose my HIV status to my boss or others</w:t>
            </w:r>
          </w:p>
        </w:tc>
      </w:tr>
      <w:tr w:rsidR="002D56AA" w:rsidTr="00A436FA">
        <w:tc>
          <w:tcPr>
            <w:tcW w:w="3192" w:type="dxa"/>
          </w:tcPr>
          <w:p w:rsidR="002D56AA" w:rsidRDefault="002D56AA">
            <w:r>
              <w:t>Factor3</w:t>
            </w:r>
          </w:p>
        </w:tc>
        <w:tc>
          <w:tcPr>
            <w:tcW w:w="3192" w:type="dxa"/>
          </w:tcPr>
          <w:p w:rsidR="002D56AA" w:rsidRDefault="002D56AA" w:rsidP="002D56AA"/>
        </w:tc>
        <w:tc>
          <w:tcPr>
            <w:tcW w:w="3192" w:type="dxa"/>
          </w:tcPr>
          <w:p w:rsidR="002D56AA" w:rsidRDefault="002D56AA" w:rsidP="002D56AA">
            <w:r>
              <w:t>Factor obtained using PCA (continuous variable)</w:t>
            </w:r>
          </w:p>
        </w:tc>
      </w:tr>
      <w:tr w:rsidR="002D56AA" w:rsidTr="00A436FA">
        <w:tc>
          <w:tcPr>
            <w:tcW w:w="3192" w:type="dxa"/>
          </w:tcPr>
          <w:p w:rsidR="002D56AA" w:rsidRDefault="002D56AA">
            <w:r>
              <w:t>stigma</w:t>
            </w:r>
          </w:p>
        </w:tc>
        <w:tc>
          <w:tcPr>
            <w:tcW w:w="3192" w:type="dxa"/>
          </w:tcPr>
          <w:p w:rsidR="002D56AA" w:rsidRDefault="002D56AA" w:rsidP="002D56AA">
            <w:r>
              <w:t>1=positive scores</w:t>
            </w:r>
          </w:p>
          <w:p w:rsidR="002D56AA" w:rsidRDefault="002D56AA" w:rsidP="002D56AA">
            <w:r>
              <w:t>0=negative scores</w:t>
            </w:r>
          </w:p>
        </w:tc>
        <w:tc>
          <w:tcPr>
            <w:tcW w:w="3192" w:type="dxa"/>
          </w:tcPr>
          <w:p w:rsidR="002D56AA" w:rsidRDefault="002D56AA" w:rsidP="002D56AA">
            <w:r>
              <w:t>Categorical variable (derived)</w:t>
            </w:r>
          </w:p>
          <w:p w:rsidR="002D56AA" w:rsidRDefault="002D56AA" w:rsidP="002D56AA">
            <w:r>
              <w:t>Perceived HIV stigma</w:t>
            </w:r>
          </w:p>
          <w:p w:rsidR="002D56AA" w:rsidRDefault="002D56AA" w:rsidP="002D56AA"/>
          <w:p w:rsidR="002D56AA" w:rsidRDefault="002D56AA" w:rsidP="002D56AA">
            <w:r>
              <w:t>If factor3 greater than 0 then stigma=positive scores</w:t>
            </w:r>
          </w:p>
          <w:p w:rsidR="002D56AA" w:rsidRDefault="002D56AA" w:rsidP="002D56AA"/>
          <w:p w:rsidR="002D56AA" w:rsidRDefault="002D56AA" w:rsidP="00F11B9A">
            <w:r>
              <w:lastRenderedPageBreak/>
              <w:t>If factor</w:t>
            </w:r>
            <w:r w:rsidR="00F11B9A">
              <w:t xml:space="preserve">3 </w:t>
            </w:r>
            <w:r>
              <w:t>less than 0 then stigma=negative scores</w:t>
            </w:r>
          </w:p>
        </w:tc>
      </w:tr>
    </w:tbl>
    <w:p w:rsidR="00A436FA" w:rsidRDefault="00A436FA"/>
    <w:p w:rsidR="00842278" w:rsidRDefault="008422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07"/>
        <w:gridCol w:w="3128"/>
      </w:tblGrid>
      <w:tr w:rsidR="00842278" w:rsidTr="00842278">
        <w:tc>
          <w:tcPr>
            <w:tcW w:w="3192" w:type="dxa"/>
          </w:tcPr>
          <w:p w:rsidR="00842278" w:rsidRPr="00842278" w:rsidRDefault="00842278">
            <w:pPr>
              <w:rPr>
                <w:b/>
                <w:sz w:val="32"/>
                <w:szCs w:val="32"/>
              </w:rPr>
            </w:pPr>
            <w:r w:rsidRPr="00842278">
              <w:rPr>
                <w:b/>
                <w:sz w:val="32"/>
                <w:szCs w:val="32"/>
              </w:rPr>
              <w:t>Outcome variable</w:t>
            </w:r>
          </w:p>
        </w:tc>
        <w:tc>
          <w:tcPr>
            <w:tcW w:w="3192" w:type="dxa"/>
          </w:tcPr>
          <w:p w:rsidR="00842278" w:rsidRPr="00842278" w:rsidRDefault="00842278">
            <w:pPr>
              <w:rPr>
                <w:b/>
                <w:sz w:val="32"/>
                <w:szCs w:val="32"/>
              </w:rPr>
            </w:pPr>
            <w:r w:rsidRPr="00842278">
              <w:rPr>
                <w:b/>
                <w:sz w:val="32"/>
                <w:szCs w:val="32"/>
              </w:rPr>
              <w:t>Format</w:t>
            </w:r>
          </w:p>
        </w:tc>
        <w:tc>
          <w:tcPr>
            <w:tcW w:w="3192" w:type="dxa"/>
          </w:tcPr>
          <w:p w:rsidR="00842278" w:rsidRPr="00842278" w:rsidRDefault="00842278">
            <w:pPr>
              <w:rPr>
                <w:b/>
                <w:sz w:val="32"/>
                <w:szCs w:val="32"/>
              </w:rPr>
            </w:pPr>
            <w:r w:rsidRPr="00842278">
              <w:rPr>
                <w:b/>
                <w:sz w:val="32"/>
                <w:szCs w:val="32"/>
              </w:rPr>
              <w:t>Description</w:t>
            </w:r>
          </w:p>
        </w:tc>
      </w:tr>
      <w:tr w:rsidR="00842278" w:rsidTr="00842278">
        <w:tc>
          <w:tcPr>
            <w:tcW w:w="3192" w:type="dxa"/>
          </w:tcPr>
          <w:p w:rsidR="00842278" w:rsidRDefault="00842278">
            <w:r>
              <w:t>actllpt</w:t>
            </w:r>
          </w:p>
        </w:tc>
        <w:tc>
          <w:tcPr>
            <w:tcW w:w="3192" w:type="dxa"/>
          </w:tcPr>
          <w:p w:rsidR="00842278" w:rsidRDefault="00842278">
            <w:r>
              <w:t>1=I have not had anal or vaginal sex in the past 3 months</w:t>
            </w:r>
          </w:p>
          <w:p w:rsidR="00842278" w:rsidRDefault="00842278">
            <w:r>
              <w:t>2=They already knew I was HIV-positive</w:t>
            </w:r>
          </w:p>
          <w:p w:rsidR="00842278" w:rsidRDefault="00842278">
            <w:r>
              <w:t>3=I did not tell any of them</w:t>
            </w:r>
          </w:p>
          <w:p w:rsidR="00842278" w:rsidRDefault="00842278">
            <w:r>
              <w:t>4=I told less than half of them</w:t>
            </w:r>
          </w:p>
          <w:p w:rsidR="00842278" w:rsidRDefault="00842278">
            <w:r>
              <w:t>5=I told about half of them</w:t>
            </w:r>
          </w:p>
          <w:p w:rsidR="00842278" w:rsidRDefault="00842278">
            <w:r>
              <w:t>6=I told more than half of them</w:t>
            </w:r>
          </w:p>
          <w:p w:rsidR="00842278" w:rsidRDefault="00842278">
            <w:r>
              <w:t>7=I told all of them</w:t>
            </w:r>
          </w:p>
        </w:tc>
        <w:tc>
          <w:tcPr>
            <w:tcW w:w="3192" w:type="dxa"/>
          </w:tcPr>
          <w:p w:rsidR="00842278" w:rsidRDefault="00842278">
            <w:r>
              <w:t>Thinking about the people that you have had anal or vaginal sex within the past 3 months, how often have you told them that you are HIV-positive?</w:t>
            </w:r>
          </w:p>
        </w:tc>
      </w:tr>
      <w:tr w:rsidR="00842278" w:rsidTr="00842278">
        <w:tc>
          <w:tcPr>
            <w:tcW w:w="3192" w:type="dxa"/>
          </w:tcPr>
          <w:p w:rsidR="00842278" w:rsidRDefault="00842278"/>
        </w:tc>
        <w:tc>
          <w:tcPr>
            <w:tcW w:w="3192" w:type="dxa"/>
          </w:tcPr>
          <w:p w:rsidR="00842278" w:rsidRDefault="00842278"/>
        </w:tc>
        <w:tc>
          <w:tcPr>
            <w:tcW w:w="3192" w:type="dxa"/>
          </w:tcPr>
          <w:p w:rsidR="00842278" w:rsidRDefault="00842278"/>
        </w:tc>
      </w:tr>
      <w:tr w:rsidR="00842278" w:rsidTr="00842278">
        <w:tc>
          <w:tcPr>
            <w:tcW w:w="3192" w:type="dxa"/>
          </w:tcPr>
          <w:p w:rsidR="00842278" w:rsidRDefault="00842278">
            <w:r>
              <w:t>acdisclose</w:t>
            </w:r>
          </w:p>
        </w:tc>
        <w:tc>
          <w:tcPr>
            <w:tcW w:w="3192" w:type="dxa"/>
          </w:tcPr>
          <w:p w:rsidR="00842278" w:rsidRDefault="00842278">
            <w:r>
              <w:t>1=disclosed to some or all</w:t>
            </w:r>
          </w:p>
          <w:p w:rsidR="00842278" w:rsidRDefault="00842278">
            <w:r>
              <w:t>0=disclosed to none</w:t>
            </w:r>
          </w:p>
        </w:tc>
        <w:tc>
          <w:tcPr>
            <w:tcW w:w="3192" w:type="dxa"/>
          </w:tcPr>
          <w:p w:rsidR="003C7943" w:rsidRDefault="003C7943">
            <w:r>
              <w:t>Disclosure status (derived)</w:t>
            </w:r>
          </w:p>
          <w:p w:rsidR="003C7943" w:rsidRDefault="003C7943"/>
          <w:p w:rsidR="00842278" w:rsidRDefault="00861D44">
            <w:r>
              <w:t>If actllpt=2,4,</w:t>
            </w:r>
            <w:r w:rsidR="009B5E56">
              <w:t>5,</w:t>
            </w:r>
            <w:r>
              <w:t>6,or 7 then acdisclose=1</w:t>
            </w:r>
          </w:p>
          <w:p w:rsidR="00861D44" w:rsidRDefault="00861D44"/>
          <w:p w:rsidR="00861D44" w:rsidRDefault="00861D44" w:rsidP="00861D44">
            <w:r>
              <w:t>If actllpt=1 or 3 then acdisclose=0</w:t>
            </w:r>
          </w:p>
        </w:tc>
      </w:tr>
    </w:tbl>
    <w:p w:rsidR="00842278" w:rsidRDefault="00842278"/>
    <w:sectPr w:rsidR="0084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E76" w:rsidRDefault="008F4E76" w:rsidP="00DF06DE">
      <w:pPr>
        <w:spacing w:after="0" w:line="240" w:lineRule="auto"/>
      </w:pPr>
      <w:r>
        <w:separator/>
      </w:r>
    </w:p>
  </w:endnote>
  <w:endnote w:type="continuationSeparator" w:id="0">
    <w:p w:rsidR="008F4E76" w:rsidRDefault="008F4E76" w:rsidP="00DF0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E76" w:rsidRDefault="008F4E76" w:rsidP="00DF06DE">
      <w:pPr>
        <w:spacing w:after="0" w:line="240" w:lineRule="auto"/>
      </w:pPr>
      <w:r>
        <w:separator/>
      </w:r>
    </w:p>
  </w:footnote>
  <w:footnote w:type="continuationSeparator" w:id="0">
    <w:p w:rsidR="008F4E76" w:rsidRDefault="008F4E76" w:rsidP="00DF0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A21"/>
    <w:rsid w:val="00012703"/>
    <w:rsid w:val="00082BDF"/>
    <w:rsid w:val="001040BB"/>
    <w:rsid w:val="00124E9F"/>
    <w:rsid w:val="00194100"/>
    <w:rsid w:val="001A54D6"/>
    <w:rsid w:val="001D62A9"/>
    <w:rsid w:val="00214F51"/>
    <w:rsid w:val="002374F4"/>
    <w:rsid w:val="0025161F"/>
    <w:rsid w:val="00283E3B"/>
    <w:rsid w:val="0029231E"/>
    <w:rsid w:val="00297F02"/>
    <w:rsid w:val="002B6866"/>
    <w:rsid w:val="002D56AA"/>
    <w:rsid w:val="003118EC"/>
    <w:rsid w:val="00315B95"/>
    <w:rsid w:val="0032407F"/>
    <w:rsid w:val="0036372C"/>
    <w:rsid w:val="003668BC"/>
    <w:rsid w:val="00374115"/>
    <w:rsid w:val="0039442E"/>
    <w:rsid w:val="003C7943"/>
    <w:rsid w:val="003D23E6"/>
    <w:rsid w:val="00455E4B"/>
    <w:rsid w:val="004B61DF"/>
    <w:rsid w:val="004C073C"/>
    <w:rsid w:val="00522E0F"/>
    <w:rsid w:val="005A6A5F"/>
    <w:rsid w:val="005D7B89"/>
    <w:rsid w:val="0065194B"/>
    <w:rsid w:val="00682F71"/>
    <w:rsid w:val="00695705"/>
    <w:rsid w:val="006A7746"/>
    <w:rsid w:val="007751E1"/>
    <w:rsid w:val="007A37F9"/>
    <w:rsid w:val="007C5169"/>
    <w:rsid w:val="00826FBA"/>
    <w:rsid w:val="00830BA8"/>
    <w:rsid w:val="00842278"/>
    <w:rsid w:val="00842A08"/>
    <w:rsid w:val="00861D44"/>
    <w:rsid w:val="008B373F"/>
    <w:rsid w:val="008F4E76"/>
    <w:rsid w:val="00913AED"/>
    <w:rsid w:val="009B5E56"/>
    <w:rsid w:val="009F4D45"/>
    <w:rsid w:val="00A436FA"/>
    <w:rsid w:val="00A5299A"/>
    <w:rsid w:val="00A63350"/>
    <w:rsid w:val="00A93EA9"/>
    <w:rsid w:val="00A971B0"/>
    <w:rsid w:val="00AB073C"/>
    <w:rsid w:val="00AE7CBE"/>
    <w:rsid w:val="00AF373F"/>
    <w:rsid w:val="00B44FFB"/>
    <w:rsid w:val="00B536D7"/>
    <w:rsid w:val="00B85128"/>
    <w:rsid w:val="00BA4341"/>
    <w:rsid w:val="00BF0107"/>
    <w:rsid w:val="00C17C0F"/>
    <w:rsid w:val="00C57150"/>
    <w:rsid w:val="00C70AD7"/>
    <w:rsid w:val="00C92FB9"/>
    <w:rsid w:val="00CB0790"/>
    <w:rsid w:val="00CC5A21"/>
    <w:rsid w:val="00CF0F7D"/>
    <w:rsid w:val="00D578F2"/>
    <w:rsid w:val="00D65B07"/>
    <w:rsid w:val="00DF06DE"/>
    <w:rsid w:val="00E73F69"/>
    <w:rsid w:val="00E805A9"/>
    <w:rsid w:val="00EE685C"/>
    <w:rsid w:val="00F11B9A"/>
    <w:rsid w:val="00F42878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751E91-FCB3-40A1-9586-08699126D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1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6DE"/>
  </w:style>
  <w:style w:type="paragraph" w:styleId="Footer">
    <w:name w:val="footer"/>
    <w:basedOn w:val="Normal"/>
    <w:link w:val="FooterChar"/>
    <w:uiPriority w:val="99"/>
    <w:unhideWhenUsed/>
    <w:rsid w:val="00DF0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5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46</Words>
  <Characters>881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10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sh pathak</dc:creator>
  <cp:lastModifiedBy>bojikutu</cp:lastModifiedBy>
  <cp:revision>2</cp:revision>
  <dcterms:created xsi:type="dcterms:W3CDTF">2016-01-13T03:08:00Z</dcterms:created>
  <dcterms:modified xsi:type="dcterms:W3CDTF">2016-01-13T03:08:00Z</dcterms:modified>
</cp:coreProperties>
</file>